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634D9" w14:textId="4B9E7D9B" w:rsidR="00560300" w:rsidRPr="00191F65" w:rsidRDefault="00560300" w:rsidP="00560300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12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191F65">
        <w:rPr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191F65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560300">
        <w:rPr>
          <w:b/>
          <w:bCs/>
          <w:i w:val="0"/>
          <w:iCs w:val="0"/>
          <w:color w:val="000000" w:themeColor="text1"/>
          <w:sz w:val="24"/>
          <w:szCs w:val="24"/>
        </w:rPr>
        <w:t>Summary statistics of the data derived scores</w:t>
      </w:r>
      <w:r w:rsidRPr="00560300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3480"/>
        <w:gridCol w:w="960"/>
        <w:gridCol w:w="960"/>
        <w:gridCol w:w="3660"/>
      </w:tblGrid>
      <w:tr w:rsidR="00560300" w:rsidRPr="00397B7B" w14:paraId="063CCE7F" w14:textId="77777777" w:rsidTr="00A464CC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61A22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7B7B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781F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7B7B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E1B13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7B7B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16B43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7B7B">
              <w:rPr>
                <w:rFonts w:ascii="Calibri" w:eastAsia="Times New Roman" w:hAnsi="Calibri" w:cs="Calibri"/>
                <w:b/>
                <w:bCs/>
                <w:color w:val="000000"/>
              </w:rPr>
              <w:t>Median (25</w:t>
            </w:r>
            <w:r w:rsidRPr="000331A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th</w:t>
            </w:r>
            <w:r w:rsidRPr="00397B7B">
              <w:rPr>
                <w:rFonts w:ascii="Calibri" w:eastAsia="Times New Roman" w:hAnsi="Calibri" w:cs="Calibri"/>
                <w:b/>
                <w:bCs/>
                <w:color w:val="000000"/>
              </w:rPr>
              <w:t>, 75</w:t>
            </w:r>
            <w:r w:rsidRPr="000331A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th</w:t>
            </w:r>
            <w:r w:rsidRPr="00397B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rcentiles)</w:t>
            </w:r>
          </w:p>
        </w:tc>
      </w:tr>
      <w:tr w:rsidR="00560300" w:rsidRPr="00397B7B" w14:paraId="4E87E576" w14:textId="77777777" w:rsidTr="00A464CC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9DA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Enterocyte Integrity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377C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-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4A1D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31F8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0.36 (-0.51, 0.71)</w:t>
            </w:r>
          </w:p>
        </w:tc>
      </w:tr>
      <w:tr w:rsidR="00560300" w:rsidRPr="00397B7B" w14:paraId="7D6D82A1" w14:textId="77777777" w:rsidTr="00A464CC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CF0F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Chronic Inflammation Score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6191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-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DFD3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8DEC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-0.13 (-0.79, 0.47)</w:t>
            </w:r>
          </w:p>
        </w:tc>
      </w:tr>
      <w:tr w:rsidR="00560300" w:rsidRPr="00397B7B" w14:paraId="4B1AD7A4" w14:textId="77777777" w:rsidTr="00A464CC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49E7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Chronic Inflammation Score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704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-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A749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6566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-0.26 (-0.82, 0.56)</w:t>
            </w:r>
          </w:p>
        </w:tc>
      </w:tr>
      <w:tr w:rsidR="00560300" w:rsidRPr="00397B7B" w14:paraId="676D5D54" w14:textId="77777777" w:rsidTr="00A464CC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8365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Acute Inflammation Score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AB35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136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4.4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801A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-0.34 (-0.62, 0.12)</w:t>
            </w:r>
          </w:p>
        </w:tc>
      </w:tr>
      <w:tr w:rsidR="00560300" w:rsidRPr="00397B7B" w14:paraId="4CC5F512" w14:textId="77777777" w:rsidTr="00A464CC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5154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Acute Inflammation Score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0059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2155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B343" w14:textId="77777777" w:rsidR="00560300" w:rsidRPr="00397B7B" w:rsidRDefault="00560300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7B7B">
              <w:rPr>
                <w:rFonts w:ascii="Calibri" w:eastAsia="Times New Roman" w:hAnsi="Calibri" w:cs="Calibri"/>
                <w:color w:val="000000"/>
              </w:rPr>
              <w:t>-0.36 (-0.64, 0.22)</w:t>
            </w:r>
          </w:p>
        </w:tc>
      </w:tr>
    </w:tbl>
    <w:p w14:paraId="3BBF3F5D" w14:textId="77777777" w:rsidR="00683E2A" w:rsidRDefault="00683E2A"/>
    <w:sectPr w:rsidR="00683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300"/>
    <w:rsid w:val="003A174B"/>
    <w:rsid w:val="00560300"/>
    <w:rsid w:val="00580B23"/>
    <w:rsid w:val="0068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3EDCE"/>
  <w15:chartTrackingRefBased/>
  <w15:docId w15:val="{AA8F7AB4-6BEE-424C-AA91-B695289F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0300"/>
    <w:pPr>
      <w:spacing w:after="200" w:line="240" w:lineRule="auto"/>
    </w:pPr>
    <w:rPr>
      <w:rFonts w:ascii="Times New Roman" w:eastAsia="Calibri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ra, Leon Masunde</dc:creator>
  <cp:keywords/>
  <dc:description/>
  <cp:lastModifiedBy>Espira, Leon Masunde</cp:lastModifiedBy>
  <cp:revision>1</cp:revision>
  <dcterms:created xsi:type="dcterms:W3CDTF">2023-01-25T18:19:00Z</dcterms:created>
  <dcterms:modified xsi:type="dcterms:W3CDTF">2023-01-25T18:19:00Z</dcterms:modified>
</cp:coreProperties>
</file>